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032"/>
        <w:gridCol w:w="953"/>
        <w:gridCol w:w="1134"/>
        <w:gridCol w:w="992"/>
        <w:gridCol w:w="913"/>
        <w:gridCol w:w="1082"/>
        <w:gridCol w:w="1016"/>
        <w:gridCol w:w="958"/>
        <w:gridCol w:w="829"/>
        <w:gridCol w:w="1046"/>
        <w:gridCol w:w="1100"/>
        <w:gridCol w:w="994"/>
      </w:tblGrid>
      <w:tr w:rsidR="00347812" w:rsidRPr="00347812" w:rsidTr="00347812">
        <w:trPr>
          <w:trHeight w:val="300"/>
        </w:trPr>
        <w:tc>
          <w:tcPr>
            <w:tcW w:w="1447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upplementary table 2c, Details of estimates of cox-regression model in the population stratified by N-stage and age</w:t>
            </w:r>
            <w:proofErr w:type="gramStart"/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.(</w:t>
            </w:r>
            <w:proofErr w:type="gramEnd"/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ge&lt;=50)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0 patient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1 patient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2 patients</w:t>
            </w:r>
          </w:p>
        </w:tc>
      </w:tr>
      <w:tr w:rsidR="00347812" w:rsidRPr="00347812" w:rsidTr="00347812">
        <w:trPr>
          <w:trHeight w:val="64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ility Typ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Community Cancer Progra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Comprehensive Community Cancer Progra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Academic/Research Progra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9: Other Specified Types Of Cancer Program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1.7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rimary </w:t>
            </w:r>
            <w:proofErr w:type="spellStart"/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: Not Insur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Private Insura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Medica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Medica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4: Other Governm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7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ity Typ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Metropolit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rb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Ru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ta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0_Mil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0_Mil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</w:tr>
      <w:tr w:rsidR="00347812" w:rsidRPr="00347812" w:rsidTr="00347812">
        <w:trPr>
          <w:trHeight w:val="300"/>
        </w:trPr>
        <w:tc>
          <w:tcPr>
            <w:tcW w:w="3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dian Income Quartiles 2008-20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$479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$48000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</w:tr>
      <w:tr w:rsidR="00347812" w:rsidRPr="00347812" w:rsidTr="00347812">
        <w:trPr>
          <w:trHeight w:val="300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ercent No High School Degree 2008-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=1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   &lt;1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4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Whit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African Americ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7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Oth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lson-Deyo</w:t>
            </w:r>
            <w:proofErr w:type="spellEnd"/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7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3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6.2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-St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3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.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1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5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strogen Recepto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5 </w:t>
            </w:r>
          </w:p>
        </w:tc>
      </w:tr>
      <w:tr w:rsidR="00347812" w:rsidRPr="00347812" w:rsidTr="00347812">
        <w:trPr>
          <w:trHeight w:val="300"/>
        </w:trPr>
        <w:tc>
          <w:tcPr>
            <w:tcW w:w="3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ymphovascular Invas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7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4.9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4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6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2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it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Centr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LI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2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LO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UI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UOQ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Nipp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5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9.7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0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7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1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ays Of Inpatient Sta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0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81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BCS+R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Mastectomy_alon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7 </w:t>
            </w:r>
          </w:p>
        </w:tc>
      </w:tr>
      <w:tr w:rsidR="00347812" w:rsidRPr="00347812" w:rsidTr="00347812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>Mastectomy+R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0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3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7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812" w:rsidRPr="00347812" w:rsidRDefault="00347812" w:rsidP="003478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4781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</w:tr>
    </w:tbl>
    <w:p w:rsidR="00124CCB" w:rsidRDefault="00124CCB"/>
    <w:sectPr w:rsidR="00124CCB" w:rsidSect="00347812">
      <w:pgSz w:w="15840" w:h="12240" w:orient="landscape"/>
      <w:pgMar w:top="720" w:right="720" w:bottom="720" w:left="72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812"/>
    <w:rsid w:val="00124CCB"/>
    <w:rsid w:val="00347812"/>
    <w:rsid w:val="005B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6D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7812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347812"/>
    <w:rPr>
      <w:color w:val="800080"/>
      <w:u w:val="single"/>
    </w:rPr>
  </w:style>
  <w:style w:type="paragraph" w:customStyle="1" w:styleId="font5">
    <w:name w:val="font5"/>
    <w:basedOn w:val="a"/>
    <w:rsid w:val="00347812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347812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347812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3478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4781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347812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3478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3478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34781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7812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347812"/>
    <w:rPr>
      <w:color w:val="800080"/>
      <w:u w:val="single"/>
    </w:rPr>
  </w:style>
  <w:style w:type="paragraph" w:customStyle="1" w:styleId="font5">
    <w:name w:val="font5"/>
    <w:basedOn w:val="a"/>
    <w:rsid w:val="00347812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347812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347812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3478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4781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347812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3478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3478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34781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34781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5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7</Characters>
  <Application>Microsoft Macintosh Word</Application>
  <DocSecurity>0</DocSecurity>
  <Lines>30</Lines>
  <Paragraphs>8</Paragraphs>
  <ScaleCrop>false</ScaleCrop>
  <Company>sysu</Company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1</cp:revision>
  <dcterms:created xsi:type="dcterms:W3CDTF">2015-08-27T02:43:00Z</dcterms:created>
  <dcterms:modified xsi:type="dcterms:W3CDTF">2015-08-27T02:44:00Z</dcterms:modified>
</cp:coreProperties>
</file>